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DE82B" w14:textId="0420565E" w:rsidR="00E94C29" w:rsidRDefault="004A7A96" w:rsidP="00407AA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A3FB2">
        <w:rPr>
          <w:rFonts w:ascii="Times New Roman" w:hAnsi="Times New Roman" w:cs="Times New Roman"/>
          <w:b/>
          <w:sz w:val="20"/>
          <w:szCs w:val="20"/>
        </w:rPr>
        <w:t>T</w:t>
      </w:r>
      <w:r w:rsidR="00CA3FB2" w:rsidRPr="000E16A2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C2222">
        <w:rPr>
          <w:rFonts w:ascii="Times New Roman" w:hAnsi="Times New Roman" w:cs="Times New Roman"/>
          <w:b/>
          <w:sz w:val="20"/>
          <w:szCs w:val="20"/>
        </w:rPr>
        <w:t>3</w:t>
      </w:r>
      <w:r w:rsidRPr="000E16A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11F0" w:rsidRPr="00CA3FB2">
        <w:rPr>
          <w:rFonts w:ascii="Times New Roman" w:hAnsi="Times New Roman" w:cs="Times New Roman"/>
          <w:sz w:val="20"/>
          <w:szCs w:val="20"/>
        </w:rPr>
        <w:t xml:space="preserve">Unstandardized and </w:t>
      </w:r>
      <w:r w:rsidR="00E94C29" w:rsidRPr="00CA3FB2">
        <w:rPr>
          <w:rFonts w:ascii="Times New Roman" w:hAnsi="Times New Roman" w:cs="Times New Roman"/>
          <w:sz w:val="20"/>
          <w:szCs w:val="20"/>
        </w:rPr>
        <w:t>s</w:t>
      </w:r>
      <w:r w:rsidR="002B11F0" w:rsidRPr="00CA3FB2">
        <w:rPr>
          <w:rFonts w:ascii="Times New Roman" w:hAnsi="Times New Roman" w:cs="Times New Roman"/>
          <w:sz w:val="20"/>
          <w:szCs w:val="20"/>
        </w:rPr>
        <w:t xml:space="preserve">tandardized </w:t>
      </w:r>
      <w:r w:rsidR="00E94C29" w:rsidRPr="00CA3FB2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2B11F0" w:rsidRPr="00CA3FB2">
        <w:rPr>
          <w:rFonts w:ascii="Times New Roman" w:hAnsi="Times New Roman" w:cs="Times New Roman"/>
          <w:sz w:val="20"/>
          <w:szCs w:val="20"/>
        </w:rPr>
        <w:t xml:space="preserve">coefficients </w:t>
      </w:r>
      <w:r w:rsidR="00E94C29" w:rsidRPr="00CA3FB2">
        <w:rPr>
          <w:rFonts w:ascii="Times New Roman" w:hAnsi="Times New Roman" w:cs="Times New Roman"/>
          <w:sz w:val="20"/>
          <w:szCs w:val="20"/>
        </w:rPr>
        <w:t>for the variables entered into the model</w:t>
      </w:r>
      <w:r w:rsidR="00923FD3" w:rsidRPr="00CA3FB2">
        <w:rPr>
          <w:rFonts w:ascii="Times New Roman" w:hAnsi="Times New Roman" w:cs="Times New Roman"/>
          <w:sz w:val="20"/>
          <w:szCs w:val="20"/>
        </w:rPr>
        <w:t>.</w:t>
      </w:r>
      <w:r w:rsidR="00CA3FB2" w:rsidRPr="00CA3FB2">
        <w:rPr>
          <w:rFonts w:ascii="Times New Roman" w:hAnsi="Times New Roman" w:cs="Times New Roman"/>
          <w:sz w:val="20"/>
          <w:szCs w:val="20"/>
        </w:rPr>
        <w:t xml:space="preserve"> </w:t>
      </w:r>
      <w:r w:rsidR="00431D2C" w:rsidRPr="00CA3FB2">
        <w:rPr>
          <w:rFonts w:ascii="Times New Roman" w:hAnsi="Times New Roman" w:cs="Times New Roman"/>
          <w:sz w:val="20"/>
          <w:szCs w:val="20"/>
        </w:rPr>
        <w:t>Polyamines content in blood cells and plasma</w:t>
      </w:r>
      <w:r w:rsidR="00E94C29" w:rsidRPr="00CA3FB2">
        <w:rPr>
          <w:rFonts w:ascii="Times New Roman" w:hAnsi="Times New Roman" w:cs="Times New Roman"/>
          <w:sz w:val="20"/>
          <w:szCs w:val="20"/>
        </w:rPr>
        <w:t xml:space="preserve"> that were significantly correlated and entered as predictors into a </w:t>
      </w:r>
      <w:r w:rsidR="00FB07C8" w:rsidRPr="00CA3FB2">
        <w:rPr>
          <w:rFonts w:ascii="Times New Roman" w:hAnsi="Times New Roman" w:cs="Times New Roman"/>
          <w:sz w:val="20"/>
          <w:szCs w:val="20"/>
        </w:rPr>
        <w:t xml:space="preserve">multiple </w:t>
      </w:r>
      <w:r w:rsidR="00E94C29" w:rsidRPr="00CA3FB2">
        <w:rPr>
          <w:rFonts w:ascii="Times New Roman" w:hAnsi="Times New Roman" w:cs="Times New Roman"/>
          <w:sz w:val="20"/>
          <w:szCs w:val="20"/>
        </w:rPr>
        <w:t xml:space="preserve">regression </w:t>
      </w:r>
      <w:r w:rsidR="00FB07C8" w:rsidRPr="00CA3FB2">
        <w:rPr>
          <w:rFonts w:ascii="Times New Roman" w:hAnsi="Times New Roman" w:cs="Times New Roman"/>
          <w:sz w:val="20"/>
          <w:szCs w:val="20"/>
        </w:rPr>
        <w:t>using the standar</w:t>
      </w:r>
      <w:r w:rsidR="007A34D6" w:rsidRPr="00CA3FB2">
        <w:rPr>
          <w:rFonts w:ascii="Times New Roman" w:hAnsi="Times New Roman" w:cs="Times New Roman"/>
          <w:sz w:val="20"/>
          <w:szCs w:val="20"/>
        </w:rPr>
        <w:t>d</w:t>
      </w:r>
      <w:r w:rsidR="00FB07C8" w:rsidRPr="00CA3FB2">
        <w:rPr>
          <w:rFonts w:ascii="Times New Roman" w:hAnsi="Times New Roman" w:cs="Times New Roman"/>
          <w:sz w:val="20"/>
          <w:szCs w:val="20"/>
        </w:rPr>
        <w:t xml:space="preserve"> method.</w:t>
      </w:r>
    </w:p>
    <w:p w14:paraId="63E86D38" w14:textId="77777777" w:rsidR="00490A24" w:rsidRPr="000E16A2" w:rsidRDefault="00490A24" w:rsidP="00407AA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113"/>
        <w:tblW w:w="11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634"/>
        <w:gridCol w:w="1539"/>
        <w:gridCol w:w="1505"/>
        <w:gridCol w:w="1295"/>
        <w:gridCol w:w="1200"/>
      </w:tblGrid>
      <w:tr w:rsidR="00843F35" w:rsidRPr="000E16A2" w14:paraId="2BED06A9" w14:textId="77777777" w:rsidTr="00000E18">
        <w:trPr>
          <w:cantSplit/>
          <w:trHeight w:hRule="exact" w:val="454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61BFF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8CF36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Unstandardized Coefficient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62BAA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9FFC7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A4A8D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843F35" w:rsidRPr="000E16A2" w14:paraId="6A8244D9" w14:textId="77777777" w:rsidTr="00000E18">
        <w:trPr>
          <w:cantSplit/>
          <w:trHeight w:hRule="exact" w:val="284"/>
        </w:trPr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45B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E39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C45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F99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7BC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6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7967" w14:textId="3A33AC2D" w:rsidR="00843F35" w:rsidRPr="000E16A2" w:rsidRDefault="005203A7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843F35" w:rsidRPr="000E16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</w:t>
            </w:r>
            <w:r w:rsidR="00843F35" w:rsidRPr="000E1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843F35" w:rsidRPr="000E16A2" w14:paraId="5C3FB90D" w14:textId="77777777" w:rsidTr="00385724">
        <w:trPr>
          <w:cantSplit/>
          <w:trHeight w:hRule="exact" w:val="284"/>
        </w:trPr>
        <w:tc>
          <w:tcPr>
            <w:tcW w:w="728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3045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70 years</w:t>
            </w:r>
          </w:p>
        </w:tc>
        <w:tc>
          <w:tcPr>
            <w:tcW w:w="28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8F1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94B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4BFE1272" w14:textId="77777777" w:rsidTr="00843F35">
        <w:trPr>
          <w:cantSplit/>
          <w:trHeight w:hRule="exact" w:val="227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B0FE0" w14:textId="65096B7E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sted R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0.133; ANOVA=F(3,168)=9.74, </w:t>
            </w:r>
            <w:r w:rsidR="003B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3316D" w:rsidRPr="00B33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="003B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CCA4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9180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C9A2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234B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43F35" w:rsidRPr="000E16A2" w14:paraId="63176F46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8CCF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C28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B37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C06A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70F6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78F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3F35" w:rsidRPr="000E16A2" w14:paraId="4205E295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BE94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8769378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dine in mononuclear cells (nmol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E7B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466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5DE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110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16A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43F35" w:rsidRPr="000E16A2" w14:paraId="06880D4E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5228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erythrocytes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B52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67D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BED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F61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2B0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843F35" w:rsidRPr="000E16A2" w14:paraId="794ABA91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27AE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F67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B65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B91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810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470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bookmarkEnd w:id="0"/>
      <w:tr w:rsidR="00843F35" w:rsidRPr="000E16A2" w14:paraId="50BE1654" w14:textId="77777777" w:rsidTr="00843F35">
        <w:trPr>
          <w:cantSplit/>
          <w:trHeight w:hRule="exact" w:val="113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43859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288E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B905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68319616" w14:textId="77777777" w:rsidTr="00843F35">
        <w:trPr>
          <w:cantSplit/>
          <w:trHeight w:hRule="exact" w:val="227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667D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70 years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984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F2C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0F81A41A" w14:textId="77777777" w:rsidTr="00843F35">
        <w:trPr>
          <w:cantSplit/>
          <w:trHeight w:hRule="exact" w:val="227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AE52" w14:textId="2E686E5D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sted R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0.352; ANOVA=F(4,125)=18.55 </w:t>
            </w:r>
            <w:r w:rsidR="003B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3316D" w:rsidRPr="00B33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="003B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761F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558C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B326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18A4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43F35" w:rsidRPr="000E16A2" w14:paraId="655BACD6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2DAB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1EA1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311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A9E3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5590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788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843F35" w:rsidRPr="000E16A2" w14:paraId="61E58B44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7200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8769388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erythrocytes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1ED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760A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35B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CC2A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399F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843F35" w:rsidRPr="000E16A2" w14:paraId="082C6BC4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8BF1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1670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A668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B89C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271F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BBB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43F35" w:rsidRPr="000E16A2" w14:paraId="77A939DF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F859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d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465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A94C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C60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F7FA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19DA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43F35" w:rsidRPr="000E16A2" w14:paraId="28E32261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211D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dine in mononuclear cells (nmol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92E2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D499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010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9253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262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bookmarkEnd w:id="1"/>
      <w:tr w:rsidR="00843F35" w:rsidRPr="000E16A2" w14:paraId="4EB8EFCE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AA627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E18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C330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AEF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A491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B73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843F35" w:rsidRPr="000E16A2" w14:paraId="3D0AB311" w14:textId="77777777" w:rsidTr="00843F35">
        <w:trPr>
          <w:cantSplit/>
          <w:trHeight w:hRule="exact" w:val="113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49378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301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F55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3F58459A" w14:textId="77777777" w:rsidTr="00843F35">
        <w:trPr>
          <w:cantSplit/>
          <w:trHeight w:hRule="exact" w:val="227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704F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70 years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7E7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4C3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2DAA330C" w14:textId="77777777" w:rsidTr="00843F35">
        <w:trPr>
          <w:cantSplit/>
          <w:trHeight w:hRule="exact" w:val="227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2EF33" w14:textId="672E26E2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sted R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0.398; ANOVA=F(5,88)=13.28 </w:t>
            </w:r>
            <w:r w:rsidR="005203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3316D" w:rsidRPr="00B33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="005203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F519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F46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3135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43F35" w:rsidRPr="000E16A2" w14:paraId="5172C6C7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148B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219C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29AF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FC2C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F5BD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2953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843F35" w:rsidRPr="000E16A2" w14:paraId="622D07F7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A6CC" w14:textId="77777777" w:rsidR="00843F35" w:rsidRPr="000E16A2" w:rsidRDefault="00843F35" w:rsidP="00407AA1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erythrocytes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BA62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2931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1C08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FFD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9E0A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43F35" w:rsidRPr="000E16A2" w14:paraId="3166F5F2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74A1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245E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09F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BA70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4281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1CA3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843F35" w:rsidRPr="000E16A2" w14:paraId="5540210B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62293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d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93D3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47D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997B6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DF91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97DE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843F35" w:rsidRPr="000E16A2" w14:paraId="7C28549C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09531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rmidine in mononuclear cells (nmol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82563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FD5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ADA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C9C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6BE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43F35" w:rsidRPr="000E16A2" w14:paraId="1431369C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2EBFE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plasma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4AE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AAC1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94B0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FD609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2DB3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843F35" w:rsidRPr="000E16A2" w14:paraId="4FC45B28" w14:textId="77777777" w:rsidTr="00843F35">
        <w:trPr>
          <w:cantSplit/>
          <w:trHeight w:hRule="exact" w:val="113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8BFC9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255F0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7C2C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6B3F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26E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3DC45496" w14:textId="77777777" w:rsidTr="00843F35">
        <w:trPr>
          <w:cantSplit/>
          <w:trHeight w:hRule="exact" w:val="227"/>
        </w:trPr>
        <w:tc>
          <w:tcPr>
            <w:tcW w:w="5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9EA11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70 years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5748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43D87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3FC1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B58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3F35" w:rsidRPr="000E16A2" w14:paraId="59D2E205" w14:textId="77777777" w:rsidTr="00843F35">
        <w:trPr>
          <w:cantSplit/>
          <w:trHeight w:hRule="exact" w:val="227"/>
        </w:trPr>
        <w:tc>
          <w:tcPr>
            <w:tcW w:w="7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DD616" w14:textId="7CB132AB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sted R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=0.45; ANOVA=F(1,57)=48.41 </w:t>
            </w:r>
            <w:r w:rsidR="005203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3316D" w:rsidRPr="00B331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="005203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E16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CA6E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BFE5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772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43F35" w:rsidRPr="000E16A2" w14:paraId="189BCF46" w14:textId="77777777" w:rsidTr="00843F35">
        <w:trPr>
          <w:cantSplit/>
          <w:trHeight w:hRule="exact" w:val="227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35D095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8F93C8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22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54D94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1DEC26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F94F4A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63896C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43F35" w:rsidRPr="000E16A2" w14:paraId="27112AC7" w14:textId="77777777" w:rsidTr="006B75A4">
        <w:trPr>
          <w:cantSplit/>
          <w:trHeight w:hRule="exact" w:val="25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B7E82" w14:textId="77777777" w:rsidR="00843F35" w:rsidRPr="000E16A2" w:rsidRDefault="00843F35" w:rsidP="00407AA1">
            <w:pPr>
              <w:widowContro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trescine in erythrocytes (</w:t>
            </w:r>
            <w:proofErr w:type="spellStart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0E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g protein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0FF0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51D36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5EA71D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3DDF2B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77A72" w14:textId="77777777" w:rsidR="00843F35" w:rsidRPr="000E16A2" w:rsidRDefault="00843F35" w:rsidP="00407AA1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16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2D914E7" w14:textId="043DC3AE" w:rsidR="00CC0B94" w:rsidRPr="000E16A2" w:rsidRDefault="00CC0B94" w:rsidP="00407AA1">
      <w:pPr>
        <w:widowControl w:val="0"/>
        <w:spacing w:before="60"/>
        <w:ind w:left="2160" w:firstLine="1101"/>
        <w:rPr>
          <w:rFonts w:ascii="Times New Roman" w:hAnsi="Times New Roman" w:cs="Times New Roman"/>
          <w:sz w:val="20"/>
          <w:szCs w:val="20"/>
        </w:rPr>
      </w:pPr>
    </w:p>
    <w:p w14:paraId="50889119" w14:textId="22335057" w:rsidR="00C2688C" w:rsidRPr="000E16A2" w:rsidRDefault="00C2688C" w:rsidP="00407AA1">
      <w:pPr>
        <w:widowControl w:val="0"/>
        <w:spacing w:before="60"/>
        <w:ind w:left="2160" w:firstLine="1101"/>
        <w:rPr>
          <w:rFonts w:ascii="Times New Roman" w:hAnsi="Times New Roman" w:cs="Times New Roman"/>
          <w:sz w:val="20"/>
          <w:szCs w:val="20"/>
        </w:rPr>
      </w:pPr>
    </w:p>
    <w:p w14:paraId="259DCE6F" w14:textId="1599CE9E" w:rsidR="00C2688C" w:rsidRPr="000E16A2" w:rsidRDefault="00C2688C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489849AE" w14:textId="154F8097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2604D54F" w14:textId="2277F0DF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6E606530" w14:textId="0316DBE6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1EFECAF7" w14:textId="2FBD395B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094E1774" w14:textId="13E663E2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0892850F" w14:textId="78074D83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4B359C37" w14:textId="62B6CD1C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19E790ED" w14:textId="63AFA132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63C7F7D8" w14:textId="097BFCE7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74A1DED1" w14:textId="00EDDAE9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3FF3CE2C" w14:textId="07394A4D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3BE42285" w14:textId="3A0D2B26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263D1AB0" w14:textId="1135892A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4DDBBEB6" w14:textId="02303DA3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0FB950D0" w14:textId="535DF0B0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55E77876" w14:textId="2C052F9E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5E0097B0" w14:textId="57C82C3A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35559F7D" w14:textId="30D43FE6" w:rsidR="00843F35" w:rsidRPr="000E16A2" w:rsidRDefault="00843F35" w:rsidP="00407AA1">
      <w:pPr>
        <w:widowControl w:val="0"/>
        <w:spacing w:before="60"/>
        <w:rPr>
          <w:rFonts w:ascii="Times New Roman" w:hAnsi="Times New Roman" w:cs="Times New Roman"/>
          <w:sz w:val="20"/>
          <w:szCs w:val="20"/>
        </w:rPr>
      </w:pPr>
    </w:p>
    <w:p w14:paraId="611773DC" w14:textId="77777777" w:rsidR="00843F35" w:rsidRPr="000E16A2" w:rsidRDefault="00843F35" w:rsidP="00407AA1">
      <w:pPr>
        <w:widowControl w:val="0"/>
        <w:ind w:left="720"/>
        <w:rPr>
          <w:rFonts w:ascii="Times New Roman" w:hAnsi="Times New Roman" w:cs="Times New Roman"/>
          <w:sz w:val="20"/>
          <w:szCs w:val="20"/>
        </w:rPr>
      </w:pPr>
    </w:p>
    <w:p w14:paraId="65BCC910" w14:textId="77777777" w:rsidR="00490A24" w:rsidRDefault="00490A24" w:rsidP="00407AA1">
      <w:pPr>
        <w:widowControl w:val="0"/>
        <w:ind w:left="720" w:firstLine="720"/>
        <w:rPr>
          <w:rFonts w:ascii="Times New Roman" w:hAnsi="Times New Roman" w:cs="Times New Roman"/>
          <w:i/>
          <w:iCs/>
          <w:sz w:val="20"/>
          <w:szCs w:val="20"/>
        </w:rPr>
      </w:pPr>
    </w:p>
    <w:p w14:paraId="71234D3A" w14:textId="77777777" w:rsidR="00490A24" w:rsidRDefault="00490A24" w:rsidP="00407AA1">
      <w:pPr>
        <w:widowControl w:val="0"/>
        <w:ind w:left="720" w:firstLine="720"/>
        <w:rPr>
          <w:rFonts w:ascii="Times New Roman" w:hAnsi="Times New Roman" w:cs="Times New Roman"/>
          <w:i/>
          <w:iCs/>
          <w:sz w:val="20"/>
          <w:szCs w:val="20"/>
        </w:rPr>
      </w:pPr>
    </w:p>
    <w:p w14:paraId="7F50EDE2" w14:textId="77777777" w:rsidR="00490A24" w:rsidRDefault="00490A24" w:rsidP="00407AA1">
      <w:pPr>
        <w:widowControl w:val="0"/>
        <w:ind w:left="720" w:firstLine="720"/>
        <w:rPr>
          <w:rFonts w:ascii="Times New Roman" w:hAnsi="Times New Roman" w:cs="Times New Roman"/>
          <w:i/>
          <w:iCs/>
          <w:sz w:val="20"/>
          <w:szCs w:val="20"/>
        </w:rPr>
      </w:pPr>
    </w:p>
    <w:p w14:paraId="78B2FBC9" w14:textId="77777777" w:rsidR="00490A24" w:rsidRDefault="00490A24" w:rsidP="00407AA1">
      <w:pPr>
        <w:widowControl w:val="0"/>
        <w:ind w:left="720" w:firstLine="720"/>
        <w:rPr>
          <w:rFonts w:ascii="Times New Roman" w:hAnsi="Times New Roman" w:cs="Times New Roman"/>
          <w:i/>
          <w:iCs/>
          <w:sz w:val="20"/>
          <w:szCs w:val="20"/>
        </w:rPr>
      </w:pPr>
    </w:p>
    <w:p w14:paraId="780899DF" w14:textId="10D70ECF" w:rsidR="00C03077" w:rsidRDefault="00843F35" w:rsidP="00A63644">
      <w:pPr>
        <w:widowControl w:val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0E16A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0E16A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2 </w:t>
      </w:r>
      <w:r w:rsidRPr="000E16A2">
        <w:rPr>
          <w:rFonts w:ascii="Times New Roman" w:hAnsi="Times New Roman" w:cs="Times New Roman"/>
          <w:sz w:val="20"/>
          <w:szCs w:val="20"/>
        </w:rPr>
        <w:t xml:space="preserve">= adjusted value of </w:t>
      </w:r>
      <w:r w:rsidRPr="000E16A2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0E16A2">
        <w:rPr>
          <w:rFonts w:ascii="Times New Roman" w:hAnsi="Times New Roman" w:cs="Times New Roman"/>
          <w:sz w:val="20"/>
          <w:szCs w:val="20"/>
        </w:rPr>
        <w:t>; ANOVA: Analysis of Variance</w:t>
      </w:r>
      <w:r w:rsidR="00A63644">
        <w:rPr>
          <w:rFonts w:ascii="Times New Roman" w:hAnsi="Times New Roman" w:cs="Times New Roman"/>
          <w:sz w:val="20"/>
          <w:szCs w:val="20"/>
        </w:rPr>
        <w:t>.</w:t>
      </w:r>
    </w:p>
    <w:sectPr w:rsidR="00C03077" w:rsidSect="005A3854">
      <w:footerReference w:type="default" r:id="rId9"/>
      <w:pgSz w:w="16838" w:h="11906" w:orient="landscape"/>
      <w:pgMar w:top="1701" w:right="1418" w:bottom="1701" w:left="1418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3353F" w14:textId="77777777" w:rsidR="009E44D2" w:rsidRDefault="009E44D2">
      <w:r>
        <w:separator/>
      </w:r>
    </w:p>
  </w:endnote>
  <w:endnote w:type="continuationSeparator" w:id="0">
    <w:p w14:paraId="2B383DB2" w14:textId="77777777" w:rsidR="009E44D2" w:rsidRDefault="009E44D2">
      <w:r>
        <w:continuationSeparator/>
      </w:r>
    </w:p>
  </w:endnote>
  <w:endnote w:type="continuationNotice" w:id="1">
    <w:p w14:paraId="48BCB125" w14:textId="77777777" w:rsidR="009E44D2" w:rsidRDefault="009E44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4" w14:textId="77777777" w:rsidR="00F477E0" w:rsidRDefault="00F477E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D39F7" w14:textId="77777777" w:rsidR="009E44D2" w:rsidRDefault="009E44D2">
      <w:r>
        <w:separator/>
      </w:r>
    </w:p>
  </w:footnote>
  <w:footnote w:type="continuationSeparator" w:id="0">
    <w:p w14:paraId="27397325" w14:textId="77777777" w:rsidR="009E44D2" w:rsidRDefault="009E44D2">
      <w:r>
        <w:continuationSeparator/>
      </w:r>
    </w:p>
  </w:footnote>
  <w:footnote w:type="continuationNotice" w:id="1">
    <w:p w14:paraId="29405775" w14:textId="77777777" w:rsidR="009E44D2" w:rsidRDefault="009E44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208A"/>
    <w:multiLevelType w:val="multilevel"/>
    <w:tmpl w:val="2828FE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200" w:hanging="1800"/>
      </w:pPr>
      <w:rPr>
        <w:rFonts w:hint="default"/>
      </w:rPr>
    </w:lvl>
  </w:abstractNum>
  <w:abstractNum w:abstractNumId="1" w15:restartNumberingAfterBreak="0">
    <w:nsid w:val="27576A11"/>
    <w:multiLevelType w:val="multilevel"/>
    <w:tmpl w:val="77C6572C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2" w15:restartNumberingAfterBreak="0">
    <w:nsid w:val="3C334104"/>
    <w:multiLevelType w:val="hybridMultilevel"/>
    <w:tmpl w:val="F3246D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C6105"/>
    <w:multiLevelType w:val="hybridMultilevel"/>
    <w:tmpl w:val="A2C292B6"/>
    <w:lvl w:ilvl="0" w:tplc="42540EF4">
      <w:start w:val="1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6964FB2"/>
    <w:multiLevelType w:val="multilevel"/>
    <w:tmpl w:val="55FC3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F65649"/>
    <w:multiLevelType w:val="hybridMultilevel"/>
    <w:tmpl w:val="7904FF66"/>
    <w:lvl w:ilvl="0" w:tplc="14E62568">
      <w:start w:val="1"/>
      <w:numFmt w:val="decimal"/>
      <w:lvlText w:val="%1"/>
      <w:lvlJc w:val="left"/>
      <w:pPr>
        <w:ind w:left="717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7E8C1EED"/>
    <w:multiLevelType w:val="multilevel"/>
    <w:tmpl w:val="36D63B20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eastAsia="Times New Roman" w:hint="default"/>
      </w:rPr>
    </w:lvl>
  </w:abstractNum>
  <w:num w:numId="1" w16cid:durableId="969283457">
    <w:abstractNumId w:val="4"/>
  </w:num>
  <w:num w:numId="2" w16cid:durableId="1717046195">
    <w:abstractNumId w:val="2"/>
  </w:num>
  <w:num w:numId="3" w16cid:durableId="1740128763">
    <w:abstractNumId w:val="1"/>
  </w:num>
  <w:num w:numId="4" w16cid:durableId="239487354">
    <w:abstractNumId w:val="6"/>
  </w:num>
  <w:num w:numId="5" w16cid:durableId="1172187792">
    <w:abstractNumId w:val="3"/>
  </w:num>
  <w:num w:numId="6" w16cid:durableId="219365951">
    <w:abstractNumId w:val="0"/>
  </w:num>
  <w:num w:numId="7" w16cid:durableId="10053265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jUxMjIwMjKyNDRV0lEKTi0uzszPAykws6wFAJkbAg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ino Acid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a9zv57f9fw6ezw0q5r0zrdfptx20rrdtw&quot;&gt;Polyamines aging 2020&lt;record-ids&gt;&lt;item&gt;142&lt;/item&gt;&lt;item&gt;265&lt;/item&gt;&lt;item&gt;647&lt;/item&gt;&lt;item&gt;662&lt;/item&gt;&lt;item&gt;759&lt;/item&gt;&lt;item&gt;786&lt;/item&gt;&lt;item&gt;841&lt;/item&gt;&lt;item&gt;842&lt;/item&gt;&lt;item&gt;877&lt;/item&gt;&lt;item&gt;908&lt;/item&gt;&lt;item&gt;968&lt;/item&gt;&lt;item&gt;971&lt;/item&gt;&lt;item&gt;992&lt;/item&gt;&lt;item&gt;1000&lt;/item&gt;&lt;item&gt;1139&lt;/item&gt;&lt;item&gt;1150&lt;/item&gt;&lt;item&gt;1243&lt;/item&gt;&lt;item&gt;1247&lt;/item&gt;&lt;item&gt;1263&lt;/item&gt;&lt;item&gt;1269&lt;/item&gt;&lt;item&gt;1270&lt;/item&gt;&lt;item&gt;1291&lt;/item&gt;&lt;item&gt;1297&lt;/item&gt;&lt;item&gt;1314&lt;/item&gt;&lt;item&gt;1318&lt;/item&gt;&lt;item&gt;1321&lt;/item&gt;&lt;item&gt;1338&lt;/item&gt;&lt;item&gt;1348&lt;/item&gt;&lt;item&gt;1349&lt;/item&gt;&lt;/record-ids&gt;&lt;/item&gt;&lt;/Libraries&gt;"/>
  </w:docVars>
  <w:rsids>
    <w:rsidRoot w:val="00B35F04"/>
    <w:rsid w:val="00000E18"/>
    <w:rsid w:val="00000E9E"/>
    <w:rsid w:val="0000121C"/>
    <w:rsid w:val="000021A6"/>
    <w:rsid w:val="000023D9"/>
    <w:rsid w:val="00003F61"/>
    <w:rsid w:val="000079EF"/>
    <w:rsid w:val="00010CEF"/>
    <w:rsid w:val="00011664"/>
    <w:rsid w:val="00011BAC"/>
    <w:rsid w:val="00014816"/>
    <w:rsid w:val="000164F2"/>
    <w:rsid w:val="00020342"/>
    <w:rsid w:val="00025DC6"/>
    <w:rsid w:val="00025F9F"/>
    <w:rsid w:val="000313B1"/>
    <w:rsid w:val="000317E1"/>
    <w:rsid w:val="000360B9"/>
    <w:rsid w:val="00041081"/>
    <w:rsid w:val="00041E63"/>
    <w:rsid w:val="00047E09"/>
    <w:rsid w:val="00050C60"/>
    <w:rsid w:val="0005146A"/>
    <w:rsid w:val="000520B0"/>
    <w:rsid w:val="000522CD"/>
    <w:rsid w:val="00062DA8"/>
    <w:rsid w:val="0006343E"/>
    <w:rsid w:val="000676F5"/>
    <w:rsid w:val="00067761"/>
    <w:rsid w:val="00067976"/>
    <w:rsid w:val="00067EC0"/>
    <w:rsid w:val="0007051E"/>
    <w:rsid w:val="00071DD2"/>
    <w:rsid w:val="00075C64"/>
    <w:rsid w:val="000810CF"/>
    <w:rsid w:val="00081376"/>
    <w:rsid w:val="00082851"/>
    <w:rsid w:val="00083DBB"/>
    <w:rsid w:val="00085EE7"/>
    <w:rsid w:val="000907AA"/>
    <w:rsid w:val="00092024"/>
    <w:rsid w:val="00092203"/>
    <w:rsid w:val="0009389C"/>
    <w:rsid w:val="00094FF0"/>
    <w:rsid w:val="000A002D"/>
    <w:rsid w:val="000A2CBD"/>
    <w:rsid w:val="000A2DAA"/>
    <w:rsid w:val="000A3E7B"/>
    <w:rsid w:val="000A5397"/>
    <w:rsid w:val="000A62F7"/>
    <w:rsid w:val="000B5F98"/>
    <w:rsid w:val="000B6992"/>
    <w:rsid w:val="000C07F4"/>
    <w:rsid w:val="000C0CB9"/>
    <w:rsid w:val="000C3063"/>
    <w:rsid w:val="000C37EA"/>
    <w:rsid w:val="000D1FFA"/>
    <w:rsid w:val="000D38A7"/>
    <w:rsid w:val="000D38E1"/>
    <w:rsid w:val="000D3E9C"/>
    <w:rsid w:val="000D5265"/>
    <w:rsid w:val="000D5582"/>
    <w:rsid w:val="000D5A97"/>
    <w:rsid w:val="000D5C8B"/>
    <w:rsid w:val="000D5E4F"/>
    <w:rsid w:val="000D78CC"/>
    <w:rsid w:val="000E16A2"/>
    <w:rsid w:val="000E1765"/>
    <w:rsid w:val="000E3672"/>
    <w:rsid w:val="000E4121"/>
    <w:rsid w:val="000E5D08"/>
    <w:rsid w:val="000F539A"/>
    <w:rsid w:val="00101296"/>
    <w:rsid w:val="001044F7"/>
    <w:rsid w:val="00105382"/>
    <w:rsid w:val="001105F4"/>
    <w:rsid w:val="001114E0"/>
    <w:rsid w:val="001119C7"/>
    <w:rsid w:val="00112F66"/>
    <w:rsid w:val="00113CA5"/>
    <w:rsid w:val="00122619"/>
    <w:rsid w:val="00122C82"/>
    <w:rsid w:val="00124CCF"/>
    <w:rsid w:val="00125155"/>
    <w:rsid w:val="0012585B"/>
    <w:rsid w:val="0012749C"/>
    <w:rsid w:val="00127942"/>
    <w:rsid w:val="0013749B"/>
    <w:rsid w:val="00140975"/>
    <w:rsid w:val="00146053"/>
    <w:rsid w:val="00153A70"/>
    <w:rsid w:val="00153C1C"/>
    <w:rsid w:val="001564FB"/>
    <w:rsid w:val="0016057A"/>
    <w:rsid w:val="001625D1"/>
    <w:rsid w:val="00162CD8"/>
    <w:rsid w:val="00167539"/>
    <w:rsid w:val="001717FF"/>
    <w:rsid w:val="00172239"/>
    <w:rsid w:val="00175D35"/>
    <w:rsid w:val="00183373"/>
    <w:rsid w:val="00184AAF"/>
    <w:rsid w:val="00185744"/>
    <w:rsid w:val="001860BA"/>
    <w:rsid w:val="00187C9C"/>
    <w:rsid w:val="001947A8"/>
    <w:rsid w:val="00194DBE"/>
    <w:rsid w:val="001951D7"/>
    <w:rsid w:val="00195BFE"/>
    <w:rsid w:val="00197F02"/>
    <w:rsid w:val="001A0B11"/>
    <w:rsid w:val="001A20B9"/>
    <w:rsid w:val="001A46AC"/>
    <w:rsid w:val="001A4BFC"/>
    <w:rsid w:val="001A72D1"/>
    <w:rsid w:val="001A7C4A"/>
    <w:rsid w:val="001A7F44"/>
    <w:rsid w:val="001B04A0"/>
    <w:rsid w:val="001C2222"/>
    <w:rsid w:val="001C54D1"/>
    <w:rsid w:val="001C68F8"/>
    <w:rsid w:val="001C7A3B"/>
    <w:rsid w:val="001D0A53"/>
    <w:rsid w:val="001D382A"/>
    <w:rsid w:val="001D3BE3"/>
    <w:rsid w:val="001D59E5"/>
    <w:rsid w:val="001D5DA8"/>
    <w:rsid w:val="001D6A80"/>
    <w:rsid w:val="001D7B1E"/>
    <w:rsid w:val="001E16C5"/>
    <w:rsid w:val="001F034A"/>
    <w:rsid w:val="001F1C82"/>
    <w:rsid w:val="001F3A4E"/>
    <w:rsid w:val="001F51B6"/>
    <w:rsid w:val="001F6D64"/>
    <w:rsid w:val="001F6ED2"/>
    <w:rsid w:val="00200F85"/>
    <w:rsid w:val="00204117"/>
    <w:rsid w:val="00212C59"/>
    <w:rsid w:val="00213693"/>
    <w:rsid w:val="002148B1"/>
    <w:rsid w:val="00221175"/>
    <w:rsid w:val="00222698"/>
    <w:rsid w:val="00225166"/>
    <w:rsid w:val="0022725C"/>
    <w:rsid w:val="002277C2"/>
    <w:rsid w:val="00227A85"/>
    <w:rsid w:val="0023218B"/>
    <w:rsid w:val="002321A6"/>
    <w:rsid w:val="002326CE"/>
    <w:rsid w:val="00236EB1"/>
    <w:rsid w:val="00241865"/>
    <w:rsid w:val="002423C0"/>
    <w:rsid w:val="002442C8"/>
    <w:rsid w:val="00246BB3"/>
    <w:rsid w:val="002504A8"/>
    <w:rsid w:val="002510A6"/>
    <w:rsid w:val="0025163F"/>
    <w:rsid w:val="0025194E"/>
    <w:rsid w:val="00252324"/>
    <w:rsid w:val="002534B1"/>
    <w:rsid w:val="0025406B"/>
    <w:rsid w:val="00257091"/>
    <w:rsid w:val="00261FF0"/>
    <w:rsid w:val="00263C3E"/>
    <w:rsid w:val="00264CA1"/>
    <w:rsid w:val="00265DFB"/>
    <w:rsid w:val="0026610C"/>
    <w:rsid w:val="002702F0"/>
    <w:rsid w:val="00272F56"/>
    <w:rsid w:val="00274821"/>
    <w:rsid w:val="00274B1F"/>
    <w:rsid w:val="00275FC7"/>
    <w:rsid w:val="002819D4"/>
    <w:rsid w:val="00283E7F"/>
    <w:rsid w:val="002921F4"/>
    <w:rsid w:val="0029499A"/>
    <w:rsid w:val="002A098A"/>
    <w:rsid w:val="002A0EAA"/>
    <w:rsid w:val="002A2A66"/>
    <w:rsid w:val="002A5F81"/>
    <w:rsid w:val="002A6537"/>
    <w:rsid w:val="002A772E"/>
    <w:rsid w:val="002B11F0"/>
    <w:rsid w:val="002B1D63"/>
    <w:rsid w:val="002B20DF"/>
    <w:rsid w:val="002B21F2"/>
    <w:rsid w:val="002B25FA"/>
    <w:rsid w:val="002B5C42"/>
    <w:rsid w:val="002C6CAE"/>
    <w:rsid w:val="002D1F99"/>
    <w:rsid w:val="002D3D47"/>
    <w:rsid w:val="002E219A"/>
    <w:rsid w:val="002E2D22"/>
    <w:rsid w:val="002E2FDE"/>
    <w:rsid w:val="002E31CF"/>
    <w:rsid w:val="002E424B"/>
    <w:rsid w:val="002E6D8E"/>
    <w:rsid w:val="002F0363"/>
    <w:rsid w:val="002F10FE"/>
    <w:rsid w:val="002F1CAF"/>
    <w:rsid w:val="002F2A83"/>
    <w:rsid w:val="002F54BA"/>
    <w:rsid w:val="002F71BA"/>
    <w:rsid w:val="0030086C"/>
    <w:rsid w:val="003010FC"/>
    <w:rsid w:val="00303900"/>
    <w:rsid w:val="00304512"/>
    <w:rsid w:val="00313AED"/>
    <w:rsid w:val="00313CB3"/>
    <w:rsid w:val="00314EFD"/>
    <w:rsid w:val="00315D4D"/>
    <w:rsid w:val="00317F98"/>
    <w:rsid w:val="00324774"/>
    <w:rsid w:val="00324F5D"/>
    <w:rsid w:val="0032551C"/>
    <w:rsid w:val="00327F1B"/>
    <w:rsid w:val="00332F6F"/>
    <w:rsid w:val="00336BBE"/>
    <w:rsid w:val="00342A53"/>
    <w:rsid w:val="00342B63"/>
    <w:rsid w:val="00345B14"/>
    <w:rsid w:val="00352646"/>
    <w:rsid w:val="0035605D"/>
    <w:rsid w:val="0036379E"/>
    <w:rsid w:val="003667E0"/>
    <w:rsid w:val="00375FFD"/>
    <w:rsid w:val="00377073"/>
    <w:rsid w:val="003809E0"/>
    <w:rsid w:val="00385724"/>
    <w:rsid w:val="00397348"/>
    <w:rsid w:val="003B167E"/>
    <w:rsid w:val="003B22FD"/>
    <w:rsid w:val="003B5467"/>
    <w:rsid w:val="003B5585"/>
    <w:rsid w:val="003B5A6C"/>
    <w:rsid w:val="003B66C8"/>
    <w:rsid w:val="003C00D0"/>
    <w:rsid w:val="003C09B1"/>
    <w:rsid w:val="003C1EA9"/>
    <w:rsid w:val="003C2131"/>
    <w:rsid w:val="003C3A3C"/>
    <w:rsid w:val="003C4EEC"/>
    <w:rsid w:val="003C508C"/>
    <w:rsid w:val="003C6CCD"/>
    <w:rsid w:val="003D098D"/>
    <w:rsid w:val="003D1512"/>
    <w:rsid w:val="003D26D9"/>
    <w:rsid w:val="003D5164"/>
    <w:rsid w:val="003D5ACC"/>
    <w:rsid w:val="003E0686"/>
    <w:rsid w:val="003E3E69"/>
    <w:rsid w:val="003E4227"/>
    <w:rsid w:val="003E457F"/>
    <w:rsid w:val="003E47C7"/>
    <w:rsid w:val="003E4C5C"/>
    <w:rsid w:val="003E550F"/>
    <w:rsid w:val="003E623E"/>
    <w:rsid w:val="003F07B0"/>
    <w:rsid w:val="003F1485"/>
    <w:rsid w:val="003F4433"/>
    <w:rsid w:val="003F4C46"/>
    <w:rsid w:val="00401DDD"/>
    <w:rsid w:val="00402181"/>
    <w:rsid w:val="004037DB"/>
    <w:rsid w:val="00403ECF"/>
    <w:rsid w:val="00405012"/>
    <w:rsid w:val="00407AA1"/>
    <w:rsid w:val="00410BE5"/>
    <w:rsid w:val="00411F2A"/>
    <w:rsid w:val="0041395C"/>
    <w:rsid w:val="00416377"/>
    <w:rsid w:val="00417AC9"/>
    <w:rsid w:val="004210AD"/>
    <w:rsid w:val="00421385"/>
    <w:rsid w:val="00423E87"/>
    <w:rsid w:val="004270B7"/>
    <w:rsid w:val="0043117D"/>
    <w:rsid w:val="00431D2C"/>
    <w:rsid w:val="00431D52"/>
    <w:rsid w:val="00436741"/>
    <w:rsid w:val="00436D5B"/>
    <w:rsid w:val="00443C87"/>
    <w:rsid w:val="00445407"/>
    <w:rsid w:val="004462A3"/>
    <w:rsid w:val="004463E3"/>
    <w:rsid w:val="004504BC"/>
    <w:rsid w:val="00450EED"/>
    <w:rsid w:val="004519C8"/>
    <w:rsid w:val="00451F73"/>
    <w:rsid w:val="00453AC2"/>
    <w:rsid w:val="0045421D"/>
    <w:rsid w:val="0045656F"/>
    <w:rsid w:val="00470441"/>
    <w:rsid w:val="0047245E"/>
    <w:rsid w:val="004729E4"/>
    <w:rsid w:val="00472CB9"/>
    <w:rsid w:val="004760B2"/>
    <w:rsid w:val="00477ABB"/>
    <w:rsid w:val="0048312F"/>
    <w:rsid w:val="00484891"/>
    <w:rsid w:val="00484E8C"/>
    <w:rsid w:val="00490A24"/>
    <w:rsid w:val="00490D41"/>
    <w:rsid w:val="00494F04"/>
    <w:rsid w:val="004955EC"/>
    <w:rsid w:val="004957CC"/>
    <w:rsid w:val="00496539"/>
    <w:rsid w:val="004A3FE6"/>
    <w:rsid w:val="004A6943"/>
    <w:rsid w:val="004A7A96"/>
    <w:rsid w:val="004B3339"/>
    <w:rsid w:val="004B33CE"/>
    <w:rsid w:val="004B45D6"/>
    <w:rsid w:val="004B474F"/>
    <w:rsid w:val="004B4CBE"/>
    <w:rsid w:val="004B71B6"/>
    <w:rsid w:val="004C0487"/>
    <w:rsid w:val="004C0E22"/>
    <w:rsid w:val="004C0E7B"/>
    <w:rsid w:val="004C10AE"/>
    <w:rsid w:val="004C2E76"/>
    <w:rsid w:val="004C5B38"/>
    <w:rsid w:val="004C5C02"/>
    <w:rsid w:val="004C699A"/>
    <w:rsid w:val="004D1A4E"/>
    <w:rsid w:val="004E2388"/>
    <w:rsid w:val="004E79EC"/>
    <w:rsid w:val="004F0589"/>
    <w:rsid w:val="004F34C8"/>
    <w:rsid w:val="004F4703"/>
    <w:rsid w:val="004F4F19"/>
    <w:rsid w:val="004F7D75"/>
    <w:rsid w:val="004F7F47"/>
    <w:rsid w:val="00501A62"/>
    <w:rsid w:val="00503975"/>
    <w:rsid w:val="00504F19"/>
    <w:rsid w:val="00505618"/>
    <w:rsid w:val="00511374"/>
    <w:rsid w:val="005116E3"/>
    <w:rsid w:val="00515C8F"/>
    <w:rsid w:val="00516A33"/>
    <w:rsid w:val="00517A4C"/>
    <w:rsid w:val="00517F5F"/>
    <w:rsid w:val="005203A7"/>
    <w:rsid w:val="00520E26"/>
    <w:rsid w:val="0052337D"/>
    <w:rsid w:val="005237BD"/>
    <w:rsid w:val="0052422A"/>
    <w:rsid w:val="00526B7D"/>
    <w:rsid w:val="00530E05"/>
    <w:rsid w:val="00537C17"/>
    <w:rsid w:val="005432B7"/>
    <w:rsid w:val="005440E5"/>
    <w:rsid w:val="0055083D"/>
    <w:rsid w:val="005509E3"/>
    <w:rsid w:val="0055130B"/>
    <w:rsid w:val="00557D0D"/>
    <w:rsid w:val="005602D9"/>
    <w:rsid w:val="00563D57"/>
    <w:rsid w:val="0056449D"/>
    <w:rsid w:val="0056564F"/>
    <w:rsid w:val="00565998"/>
    <w:rsid w:val="00570593"/>
    <w:rsid w:val="00573309"/>
    <w:rsid w:val="005738A7"/>
    <w:rsid w:val="005753A4"/>
    <w:rsid w:val="00575404"/>
    <w:rsid w:val="00581623"/>
    <w:rsid w:val="00584741"/>
    <w:rsid w:val="00585215"/>
    <w:rsid w:val="00586510"/>
    <w:rsid w:val="0059005F"/>
    <w:rsid w:val="00590D26"/>
    <w:rsid w:val="00591DE7"/>
    <w:rsid w:val="00593DB3"/>
    <w:rsid w:val="00595BAA"/>
    <w:rsid w:val="00596C03"/>
    <w:rsid w:val="005A1C0C"/>
    <w:rsid w:val="005A3854"/>
    <w:rsid w:val="005A4091"/>
    <w:rsid w:val="005B5F6A"/>
    <w:rsid w:val="005B6B05"/>
    <w:rsid w:val="005C0BE8"/>
    <w:rsid w:val="005C29F3"/>
    <w:rsid w:val="005C39F9"/>
    <w:rsid w:val="005C787D"/>
    <w:rsid w:val="005C7E70"/>
    <w:rsid w:val="005D0BC6"/>
    <w:rsid w:val="005D4893"/>
    <w:rsid w:val="005D7BF5"/>
    <w:rsid w:val="005D7D1F"/>
    <w:rsid w:val="005F0452"/>
    <w:rsid w:val="005F2CD6"/>
    <w:rsid w:val="005F4FA4"/>
    <w:rsid w:val="005F657F"/>
    <w:rsid w:val="00602466"/>
    <w:rsid w:val="0060375D"/>
    <w:rsid w:val="00607752"/>
    <w:rsid w:val="00610615"/>
    <w:rsid w:val="00611306"/>
    <w:rsid w:val="00612370"/>
    <w:rsid w:val="00620941"/>
    <w:rsid w:val="00622298"/>
    <w:rsid w:val="006250EF"/>
    <w:rsid w:val="006319A4"/>
    <w:rsid w:val="006328FC"/>
    <w:rsid w:val="00633E19"/>
    <w:rsid w:val="0063494E"/>
    <w:rsid w:val="00640A32"/>
    <w:rsid w:val="00641B6F"/>
    <w:rsid w:val="0064342C"/>
    <w:rsid w:val="00643966"/>
    <w:rsid w:val="00645B82"/>
    <w:rsid w:val="00646473"/>
    <w:rsid w:val="00646E73"/>
    <w:rsid w:val="00650D36"/>
    <w:rsid w:val="00652508"/>
    <w:rsid w:val="0065250B"/>
    <w:rsid w:val="00653B22"/>
    <w:rsid w:val="00655E31"/>
    <w:rsid w:val="00656849"/>
    <w:rsid w:val="00657A2E"/>
    <w:rsid w:val="0066073B"/>
    <w:rsid w:val="00670C64"/>
    <w:rsid w:val="006740B8"/>
    <w:rsid w:val="0067438A"/>
    <w:rsid w:val="00674C45"/>
    <w:rsid w:val="00675484"/>
    <w:rsid w:val="00675786"/>
    <w:rsid w:val="00676041"/>
    <w:rsid w:val="0068027C"/>
    <w:rsid w:val="0068057A"/>
    <w:rsid w:val="00680EB7"/>
    <w:rsid w:val="00682A33"/>
    <w:rsid w:val="00682D54"/>
    <w:rsid w:val="00685D92"/>
    <w:rsid w:val="00687385"/>
    <w:rsid w:val="00690758"/>
    <w:rsid w:val="00692172"/>
    <w:rsid w:val="006A398D"/>
    <w:rsid w:val="006A4F9D"/>
    <w:rsid w:val="006A581A"/>
    <w:rsid w:val="006A70CE"/>
    <w:rsid w:val="006B10FF"/>
    <w:rsid w:val="006B1A57"/>
    <w:rsid w:val="006B3A65"/>
    <w:rsid w:val="006B6524"/>
    <w:rsid w:val="006B68F1"/>
    <w:rsid w:val="006B75A4"/>
    <w:rsid w:val="006C33B4"/>
    <w:rsid w:val="006C36CC"/>
    <w:rsid w:val="006C3AB2"/>
    <w:rsid w:val="006C64E1"/>
    <w:rsid w:val="006D254D"/>
    <w:rsid w:val="006D4AC6"/>
    <w:rsid w:val="006D4D8A"/>
    <w:rsid w:val="006D4DF8"/>
    <w:rsid w:val="006E0BC0"/>
    <w:rsid w:val="006E0DB7"/>
    <w:rsid w:val="006E38ED"/>
    <w:rsid w:val="006E48B0"/>
    <w:rsid w:val="006E7FC3"/>
    <w:rsid w:val="006F247C"/>
    <w:rsid w:val="006F271F"/>
    <w:rsid w:val="006F59E5"/>
    <w:rsid w:val="006F6188"/>
    <w:rsid w:val="006F6F84"/>
    <w:rsid w:val="00702CBF"/>
    <w:rsid w:val="00702FFE"/>
    <w:rsid w:val="0070394B"/>
    <w:rsid w:val="00704682"/>
    <w:rsid w:val="0070547C"/>
    <w:rsid w:val="0071018F"/>
    <w:rsid w:val="00713FBD"/>
    <w:rsid w:val="00716440"/>
    <w:rsid w:val="007177B2"/>
    <w:rsid w:val="00723016"/>
    <w:rsid w:val="007232A0"/>
    <w:rsid w:val="007241EF"/>
    <w:rsid w:val="00726FEB"/>
    <w:rsid w:val="00734431"/>
    <w:rsid w:val="00736716"/>
    <w:rsid w:val="00740C3D"/>
    <w:rsid w:val="00741036"/>
    <w:rsid w:val="007410B6"/>
    <w:rsid w:val="00741A35"/>
    <w:rsid w:val="0075098C"/>
    <w:rsid w:val="00753662"/>
    <w:rsid w:val="00755FDF"/>
    <w:rsid w:val="00760C48"/>
    <w:rsid w:val="00765C5E"/>
    <w:rsid w:val="00771FC5"/>
    <w:rsid w:val="00772A22"/>
    <w:rsid w:val="007804DF"/>
    <w:rsid w:val="00781A7C"/>
    <w:rsid w:val="007820D0"/>
    <w:rsid w:val="00783C6B"/>
    <w:rsid w:val="00785FBF"/>
    <w:rsid w:val="00787013"/>
    <w:rsid w:val="00787F22"/>
    <w:rsid w:val="00791734"/>
    <w:rsid w:val="007926D0"/>
    <w:rsid w:val="00792B2C"/>
    <w:rsid w:val="00792F04"/>
    <w:rsid w:val="007930F7"/>
    <w:rsid w:val="0079353B"/>
    <w:rsid w:val="00794730"/>
    <w:rsid w:val="00797415"/>
    <w:rsid w:val="007A0987"/>
    <w:rsid w:val="007A1F5F"/>
    <w:rsid w:val="007A2A53"/>
    <w:rsid w:val="007A34D6"/>
    <w:rsid w:val="007A68D3"/>
    <w:rsid w:val="007A70D5"/>
    <w:rsid w:val="007B1ECA"/>
    <w:rsid w:val="007B728F"/>
    <w:rsid w:val="007C2751"/>
    <w:rsid w:val="007C53C8"/>
    <w:rsid w:val="007C6892"/>
    <w:rsid w:val="007D5114"/>
    <w:rsid w:val="007D7A83"/>
    <w:rsid w:val="007E14B7"/>
    <w:rsid w:val="007E2576"/>
    <w:rsid w:val="007E2B9A"/>
    <w:rsid w:val="007E2DCF"/>
    <w:rsid w:val="007E5281"/>
    <w:rsid w:val="007E65D5"/>
    <w:rsid w:val="007E757B"/>
    <w:rsid w:val="007F3738"/>
    <w:rsid w:val="007F4A3B"/>
    <w:rsid w:val="007F6AAD"/>
    <w:rsid w:val="0080334E"/>
    <w:rsid w:val="00804B62"/>
    <w:rsid w:val="0080630F"/>
    <w:rsid w:val="00811307"/>
    <w:rsid w:val="00815418"/>
    <w:rsid w:val="0082035F"/>
    <w:rsid w:val="00825D5F"/>
    <w:rsid w:val="0082784F"/>
    <w:rsid w:val="00830823"/>
    <w:rsid w:val="00833CC8"/>
    <w:rsid w:val="00834F88"/>
    <w:rsid w:val="008355F2"/>
    <w:rsid w:val="008370A8"/>
    <w:rsid w:val="00837D97"/>
    <w:rsid w:val="00837E81"/>
    <w:rsid w:val="0084119E"/>
    <w:rsid w:val="00843F35"/>
    <w:rsid w:val="00847CEA"/>
    <w:rsid w:val="00856058"/>
    <w:rsid w:val="0085724A"/>
    <w:rsid w:val="00863105"/>
    <w:rsid w:val="00863C85"/>
    <w:rsid w:val="00864CD0"/>
    <w:rsid w:val="008659BC"/>
    <w:rsid w:val="00871A91"/>
    <w:rsid w:val="008731F0"/>
    <w:rsid w:val="00874ED6"/>
    <w:rsid w:val="0087652F"/>
    <w:rsid w:val="00877545"/>
    <w:rsid w:val="00881406"/>
    <w:rsid w:val="00882579"/>
    <w:rsid w:val="008911D4"/>
    <w:rsid w:val="008A197F"/>
    <w:rsid w:val="008A4240"/>
    <w:rsid w:val="008A6801"/>
    <w:rsid w:val="008B277D"/>
    <w:rsid w:val="008B5146"/>
    <w:rsid w:val="008B69BC"/>
    <w:rsid w:val="008C0AF6"/>
    <w:rsid w:val="008C122D"/>
    <w:rsid w:val="008C4AC7"/>
    <w:rsid w:val="008C745B"/>
    <w:rsid w:val="008D12D1"/>
    <w:rsid w:val="008D1745"/>
    <w:rsid w:val="008D231D"/>
    <w:rsid w:val="008D500C"/>
    <w:rsid w:val="008D7011"/>
    <w:rsid w:val="008E028B"/>
    <w:rsid w:val="008E254F"/>
    <w:rsid w:val="008E30EC"/>
    <w:rsid w:val="008E32B4"/>
    <w:rsid w:val="008E341F"/>
    <w:rsid w:val="008E6B4D"/>
    <w:rsid w:val="008E7794"/>
    <w:rsid w:val="008F055B"/>
    <w:rsid w:val="008F16C7"/>
    <w:rsid w:val="008F39B6"/>
    <w:rsid w:val="008F6CE8"/>
    <w:rsid w:val="008F7F63"/>
    <w:rsid w:val="009066F8"/>
    <w:rsid w:val="009071F5"/>
    <w:rsid w:val="00910036"/>
    <w:rsid w:val="009103A5"/>
    <w:rsid w:val="009103B5"/>
    <w:rsid w:val="009153D2"/>
    <w:rsid w:val="009172FD"/>
    <w:rsid w:val="009204B2"/>
    <w:rsid w:val="00920882"/>
    <w:rsid w:val="0092201A"/>
    <w:rsid w:val="00922555"/>
    <w:rsid w:val="00923FD3"/>
    <w:rsid w:val="00924262"/>
    <w:rsid w:val="00926032"/>
    <w:rsid w:val="009270A7"/>
    <w:rsid w:val="00931722"/>
    <w:rsid w:val="00935531"/>
    <w:rsid w:val="0093612A"/>
    <w:rsid w:val="00941688"/>
    <w:rsid w:val="00943298"/>
    <w:rsid w:val="009456A9"/>
    <w:rsid w:val="0094571D"/>
    <w:rsid w:val="00946BC1"/>
    <w:rsid w:val="0095204C"/>
    <w:rsid w:val="00955BE4"/>
    <w:rsid w:val="0095742E"/>
    <w:rsid w:val="00965857"/>
    <w:rsid w:val="00971B1B"/>
    <w:rsid w:val="00975FD3"/>
    <w:rsid w:val="00983147"/>
    <w:rsid w:val="00985D9E"/>
    <w:rsid w:val="00990485"/>
    <w:rsid w:val="009912CB"/>
    <w:rsid w:val="00991846"/>
    <w:rsid w:val="0099223D"/>
    <w:rsid w:val="009940BD"/>
    <w:rsid w:val="00996F7C"/>
    <w:rsid w:val="009A147E"/>
    <w:rsid w:val="009A156F"/>
    <w:rsid w:val="009A1F41"/>
    <w:rsid w:val="009A5E7A"/>
    <w:rsid w:val="009A66C1"/>
    <w:rsid w:val="009A7BB1"/>
    <w:rsid w:val="009B0680"/>
    <w:rsid w:val="009B422F"/>
    <w:rsid w:val="009B4472"/>
    <w:rsid w:val="009B489B"/>
    <w:rsid w:val="009B4C9C"/>
    <w:rsid w:val="009B7851"/>
    <w:rsid w:val="009C0DAD"/>
    <w:rsid w:val="009C2238"/>
    <w:rsid w:val="009C2687"/>
    <w:rsid w:val="009C3C65"/>
    <w:rsid w:val="009C3D54"/>
    <w:rsid w:val="009D17B3"/>
    <w:rsid w:val="009D2F74"/>
    <w:rsid w:val="009D4ED9"/>
    <w:rsid w:val="009E0257"/>
    <w:rsid w:val="009E44D2"/>
    <w:rsid w:val="009E52D4"/>
    <w:rsid w:val="009E597D"/>
    <w:rsid w:val="009E7B92"/>
    <w:rsid w:val="009E7E1C"/>
    <w:rsid w:val="009F0957"/>
    <w:rsid w:val="009F1545"/>
    <w:rsid w:val="009F47B4"/>
    <w:rsid w:val="009F6222"/>
    <w:rsid w:val="009F7C80"/>
    <w:rsid w:val="009F7CE3"/>
    <w:rsid w:val="00A00551"/>
    <w:rsid w:val="00A013BB"/>
    <w:rsid w:val="00A01DBC"/>
    <w:rsid w:val="00A02FE0"/>
    <w:rsid w:val="00A043C7"/>
    <w:rsid w:val="00A0454F"/>
    <w:rsid w:val="00A04DE7"/>
    <w:rsid w:val="00A07530"/>
    <w:rsid w:val="00A10439"/>
    <w:rsid w:val="00A1494B"/>
    <w:rsid w:val="00A1503F"/>
    <w:rsid w:val="00A15324"/>
    <w:rsid w:val="00A15A61"/>
    <w:rsid w:val="00A1718A"/>
    <w:rsid w:val="00A24A8D"/>
    <w:rsid w:val="00A26BED"/>
    <w:rsid w:val="00A3319A"/>
    <w:rsid w:val="00A35252"/>
    <w:rsid w:val="00A35A71"/>
    <w:rsid w:val="00A41927"/>
    <w:rsid w:val="00A41A14"/>
    <w:rsid w:val="00A430BF"/>
    <w:rsid w:val="00A46DBC"/>
    <w:rsid w:val="00A52B21"/>
    <w:rsid w:val="00A530F4"/>
    <w:rsid w:val="00A54750"/>
    <w:rsid w:val="00A56C36"/>
    <w:rsid w:val="00A601F8"/>
    <w:rsid w:val="00A63379"/>
    <w:rsid w:val="00A633B2"/>
    <w:rsid w:val="00A63644"/>
    <w:rsid w:val="00A6364B"/>
    <w:rsid w:val="00A66CF0"/>
    <w:rsid w:val="00A66DAC"/>
    <w:rsid w:val="00A7634A"/>
    <w:rsid w:val="00A8082D"/>
    <w:rsid w:val="00A8253F"/>
    <w:rsid w:val="00A84DE7"/>
    <w:rsid w:val="00A96A00"/>
    <w:rsid w:val="00A96E0C"/>
    <w:rsid w:val="00A96F6A"/>
    <w:rsid w:val="00A97932"/>
    <w:rsid w:val="00AA0BBB"/>
    <w:rsid w:val="00AA0FF7"/>
    <w:rsid w:val="00AA319D"/>
    <w:rsid w:val="00AA46B1"/>
    <w:rsid w:val="00AA61AA"/>
    <w:rsid w:val="00AB04AD"/>
    <w:rsid w:val="00AB29DD"/>
    <w:rsid w:val="00AB4B73"/>
    <w:rsid w:val="00AB7A29"/>
    <w:rsid w:val="00AC183E"/>
    <w:rsid w:val="00AC5A95"/>
    <w:rsid w:val="00AC5DF8"/>
    <w:rsid w:val="00AC5F8D"/>
    <w:rsid w:val="00AC6FF4"/>
    <w:rsid w:val="00AD063C"/>
    <w:rsid w:val="00AD0D05"/>
    <w:rsid w:val="00AD399F"/>
    <w:rsid w:val="00AD52A1"/>
    <w:rsid w:val="00AD54F4"/>
    <w:rsid w:val="00AD765C"/>
    <w:rsid w:val="00AE11AB"/>
    <w:rsid w:val="00AE1599"/>
    <w:rsid w:val="00AE177F"/>
    <w:rsid w:val="00AE22AB"/>
    <w:rsid w:val="00AE238B"/>
    <w:rsid w:val="00AE287A"/>
    <w:rsid w:val="00AE2EA9"/>
    <w:rsid w:val="00AE5521"/>
    <w:rsid w:val="00AE6B89"/>
    <w:rsid w:val="00AF60E8"/>
    <w:rsid w:val="00B012AB"/>
    <w:rsid w:val="00B029D3"/>
    <w:rsid w:val="00B02F51"/>
    <w:rsid w:val="00B03284"/>
    <w:rsid w:val="00B055BF"/>
    <w:rsid w:val="00B1108F"/>
    <w:rsid w:val="00B11E74"/>
    <w:rsid w:val="00B14787"/>
    <w:rsid w:val="00B17845"/>
    <w:rsid w:val="00B2176B"/>
    <w:rsid w:val="00B22FA9"/>
    <w:rsid w:val="00B23A30"/>
    <w:rsid w:val="00B25AF1"/>
    <w:rsid w:val="00B30126"/>
    <w:rsid w:val="00B3085B"/>
    <w:rsid w:val="00B3174B"/>
    <w:rsid w:val="00B3316D"/>
    <w:rsid w:val="00B35F04"/>
    <w:rsid w:val="00B36ED3"/>
    <w:rsid w:val="00B4078E"/>
    <w:rsid w:val="00B457DD"/>
    <w:rsid w:val="00B4720C"/>
    <w:rsid w:val="00B50032"/>
    <w:rsid w:val="00B51BCE"/>
    <w:rsid w:val="00B51FCE"/>
    <w:rsid w:val="00B52210"/>
    <w:rsid w:val="00B539A2"/>
    <w:rsid w:val="00B53E01"/>
    <w:rsid w:val="00B556CB"/>
    <w:rsid w:val="00B569C3"/>
    <w:rsid w:val="00B571E6"/>
    <w:rsid w:val="00B6023F"/>
    <w:rsid w:val="00B62EA3"/>
    <w:rsid w:val="00B666FE"/>
    <w:rsid w:val="00B668C7"/>
    <w:rsid w:val="00B678FD"/>
    <w:rsid w:val="00B67A50"/>
    <w:rsid w:val="00B71397"/>
    <w:rsid w:val="00B73CBB"/>
    <w:rsid w:val="00B74F8F"/>
    <w:rsid w:val="00B75253"/>
    <w:rsid w:val="00B75614"/>
    <w:rsid w:val="00B75C3D"/>
    <w:rsid w:val="00B75F4E"/>
    <w:rsid w:val="00B83248"/>
    <w:rsid w:val="00B839CC"/>
    <w:rsid w:val="00B8743A"/>
    <w:rsid w:val="00B874A9"/>
    <w:rsid w:val="00B879D8"/>
    <w:rsid w:val="00B91229"/>
    <w:rsid w:val="00B94243"/>
    <w:rsid w:val="00B95264"/>
    <w:rsid w:val="00B9569E"/>
    <w:rsid w:val="00B959C6"/>
    <w:rsid w:val="00BA02E5"/>
    <w:rsid w:val="00BA2A20"/>
    <w:rsid w:val="00BA4264"/>
    <w:rsid w:val="00BA467B"/>
    <w:rsid w:val="00BA50B2"/>
    <w:rsid w:val="00BA50CD"/>
    <w:rsid w:val="00BA627A"/>
    <w:rsid w:val="00BA6A74"/>
    <w:rsid w:val="00BA7A7A"/>
    <w:rsid w:val="00BB0DAC"/>
    <w:rsid w:val="00BB4BCD"/>
    <w:rsid w:val="00BC06B6"/>
    <w:rsid w:val="00BC0AF2"/>
    <w:rsid w:val="00BC3EE4"/>
    <w:rsid w:val="00BC5EE2"/>
    <w:rsid w:val="00BC6F6A"/>
    <w:rsid w:val="00BD1393"/>
    <w:rsid w:val="00BD5045"/>
    <w:rsid w:val="00BD5223"/>
    <w:rsid w:val="00BD6FFF"/>
    <w:rsid w:val="00BE0E14"/>
    <w:rsid w:val="00BE14C3"/>
    <w:rsid w:val="00BE3063"/>
    <w:rsid w:val="00BF2585"/>
    <w:rsid w:val="00BF3C78"/>
    <w:rsid w:val="00C0066B"/>
    <w:rsid w:val="00C01D15"/>
    <w:rsid w:val="00C03077"/>
    <w:rsid w:val="00C04B7A"/>
    <w:rsid w:val="00C127FC"/>
    <w:rsid w:val="00C1465E"/>
    <w:rsid w:val="00C15630"/>
    <w:rsid w:val="00C16AF3"/>
    <w:rsid w:val="00C220BF"/>
    <w:rsid w:val="00C22D95"/>
    <w:rsid w:val="00C2494E"/>
    <w:rsid w:val="00C2688C"/>
    <w:rsid w:val="00C26C6A"/>
    <w:rsid w:val="00C2791E"/>
    <w:rsid w:val="00C27AA6"/>
    <w:rsid w:val="00C27EA1"/>
    <w:rsid w:val="00C30007"/>
    <w:rsid w:val="00C37D68"/>
    <w:rsid w:val="00C41BDD"/>
    <w:rsid w:val="00C467CD"/>
    <w:rsid w:val="00C47649"/>
    <w:rsid w:val="00C50350"/>
    <w:rsid w:val="00C5087E"/>
    <w:rsid w:val="00C51494"/>
    <w:rsid w:val="00C5155E"/>
    <w:rsid w:val="00C521E1"/>
    <w:rsid w:val="00C523E4"/>
    <w:rsid w:val="00C6097D"/>
    <w:rsid w:val="00C60C28"/>
    <w:rsid w:val="00C63487"/>
    <w:rsid w:val="00C66175"/>
    <w:rsid w:val="00C677C0"/>
    <w:rsid w:val="00C72BA0"/>
    <w:rsid w:val="00C80435"/>
    <w:rsid w:val="00C83594"/>
    <w:rsid w:val="00C84B95"/>
    <w:rsid w:val="00C852E4"/>
    <w:rsid w:val="00C91D0C"/>
    <w:rsid w:val="00C92FE7"/>
    <w:rsid w:val="00C9322E"/>
    <w:rsid w:val="00C93D23"/>
    <w:rsid w:val="00C9672D"/>
    <w:rsid w:val="00CA0375"/>
    <w:rsid w:val="00CA109C"/>
    <w:rsid w:val="00CA3FB2"/>
    <w:rsid w:val="00CA7298"/>
    <w:rsid w:val="00CB0270"/>
    <w:rsid w:val="00CB37B8"/>
    <w:rsid w:val="00CB5299"/>
    <w:rsid w:val="00CB6063"/>
    <w:rsid w:val="00CC0B94"/>
    <w:rsid w:val="00CC1DCE"/>
    <w:rsid w:val="00CD1CB1"/>
    <w:rsid w:val="00CD57A5"/>
    <w:rsid w:val="00CD6BCF"/>
    <w:rsid w:val="00D01D76"/>
    <w:rsid w:val="00D057DF"/>
    <w:rsid w:val="00D0710F"/>
    <w:rsid w:val="00D07BCD"/>
    <w:rsid w:val="00D106BE"/>
    <w:rsid w:val="00D11862"/>
    <w:rsid w:val="00D11A60"/>
    <w:rsid w:val="00D13D29"/>
    <w:rsid w:val="00D16169"/>
    <w:rsid w:val="00D16EDA"/>
    <w:rsid w:val="00D170CF"/>
    <w:rsid w:val="00D20F0E"/>
    <w:rsid w:val="00D230F6"/>
    <w:rsid w:val="00D2327A"/>
    <w:rsid w:val="00D23D74"/>
    <w:rsid w:val="00D25AE2"/>
    <w:rsid w:val="00D26B9A"/>
    <w:rsid w:val="00D3062B"/>
    <w:rsid w:val="00D32138"/>
    <w:rsid w:val="00D32D32"/>
    <w:rsid w:val="00D36012"/>
    <w:rsid w:val="00D36916"/>
    <w:rsid w:val="00D4445D"/>
    <w:rsid w:val="00D558F6"/>
    <w:rsid w:val="00D6058E"/>
    <w:rsid w:val="00D6658F"/>
    <w:rsid w:val="00D667AB"/>
    <w:rsid w:val="00D66DDD"/>
    <w:rsid w:val="00D67FBF"/>
    <w:rsid w:val="00D77879"/>
    <w:rsid w:val="00D80FA9"/>
    <w:rsid w:val="00D85684"/>
    <w:rsid w:val="00D8594D"/>
    <w:rsid w:val="00D86120"/>
    <w:rsid w:val="00D8628D"/>
    <w:rsid w:val="00D87F3B"/>
    <w:rsid w:val="00D92849"/>
    <w:rsid w:val="00D95C70"/>
    <w:rsid w:val="00DA1547"/>
    <w:rsid w:val="00DA1A7D"/>
    <w:rsid w:val="00DA1B79"/>
    <w:rsid w:val="00DA1ED9"/>
    <w:rsid w:val="00DA5E7D"/>
    <w:rsid w:val="00DB2832"/>
    <w:rsid w:val="00DB52AB"/>
    <w:rsid w:val="00DC0320"/>
    <w:rsid w:val="00DC15D8"/>
    <w:rsid w:val="00DC3C0A"/>
    <w:rsid w:val="00DD0D6A"/>
    <w:rsid w:val="00DD1529"/>
    <w:rsid w:val="00DD1BB9"/>
    <w:rsid w:val="00DD22AF"/>
    <w:rsid w:val="00DD4086"/>
    <w:rsid w:val="00DD526C"/>
    <w:rsid w:val="00DE4A0D"/>
    <w:rsid w:val="00DE5F66"/>
    <w:rsid w:val="00DF3425"/>
    <w:rsid w:val="00DF49A9"/>
    <w:rsid w:val="00DF5BD6"/>
    <w:rsid w:val="00E01890"/>
    <w:rsid w:val="00E025FD"/>
    <w:rsid w:val="00E0265C"/>
    <w:rsid w:val="00E04A49"/>
    <w:rsid w:val="00E060F3"/>
    <w:rsid w:val="00E108C9"/>
    <w:rsid w:val="00E11BB1"/>
    <w:rsid w:val="00E20E45"/>
    <w:rsid w:val="00E30BC9"/>
    <w:rsid w:val="00E30F76"/>
    <w:rsid w:val="00E3176C"/>
    <w:rsid w:val="00E348D7"/>
    <w:rsid w:val="00E34EC3"/>
    <w:rsid w:val="00E40B66"/>
    <w:rsid w:val="00E418A8"/>
    <w:rsid w:val="00E44282"/>
    <w:rsid w:val="00E50B12"/>
    <w:rsid w:val="00E53306"/>
    <w:rsid w:val="00E577DC"/>
    <w:rsid w:val="00E57EA3"/>
    <w:rsid w:val="00E57F04"/>
    <w:rsid w:val="00E64BEA"/>
    <w:rsid w:val="00E659E3"/>
    <w:rsid w:val="00E65B01"/>
    <w:rsid w:val="00E67932"/>
    <w:rsid w:val="00E67970"/>
    <w:rsid w:val="00E72FEF"/>
    <w:rsid w:val="00E73C7B"/>
    <w:rsid w:val="00E74D9E"/>
    <w:rsid w:val="00E77D2A"/>
    <w:rsid w:val="00E80B60"/>
    <w:rsid w:val="00E835EB"/>
    <w:rsid w:val="00E863A9"/>
    <w:rsid w:val="00E87DED"/>
    <w:rsid w:val="00E90C5A"/>
    <w:rsid w:val="00E916B7"/>
    <w:rsid w:val="00E94C29"/>
    <w:rsid w:val="00E968D1"/>
    <w:rsid w:val="00E96C43"/>
    <w:rsid w:val="00E97B98"/>
    <w:rsid w:val="00EA0987"/>
    <w:rsid w:val="00EA0F25"/>
    <w:rsid w:val="00EA409D"/>
    <w:rsid w:val="00EA4B74"/>
    <w:rsid w:val="00EA5AFA"/>
    <w:rsid w:val="00EB3C44"/>
    <w:rsid w:val="00EB481D"/>
    <w:rsid w:val="00EB4FD6"/>
    <w:rsid w:val="00EB6852"/>
    <w:rsid w:val="00EC28CA"/>
    <w:rsid w:val="00EC65D4"/>
    <w:rsid w:val="00ED30E5"/>
    <w:rsid w:val="00ED3EDA"/>
    <w:rsid w:val="00ED5172"/>
    <w:rsid w:val="00ED7F49"/>
    <w:rsid w:val="00EE15D8"/>
    <w:rsid w:val="00EE352C"/>
    <w:rsid w:val="00EE4D44"/>
    <w:rsid w:val="00EE5479"/>
    <w:rsid w:val="00EE682A"/>
    <w:rsid w:val="00EE6E2C"/>
    <w:rsid w:val="00EF2774"/>
    <w:rsid w:val="00EF3013"/>
    <w:rsid w:val="00EF4B0C"/>
    <w:rsid w:val="00EF5991"/>
    <w:rsid w:val="00F01D74"/>
    <w:rsid w:val="00F02E96"/>
    <w:rsid w:val="00F0667B"/>
    <w:rsid w:val="00F07A74"/>
    <w:rsid w:val="00F119C8"/>
    <w:rsid w:val="00F20832"/>
    <w:rsid w:val="00F219C6"/>
    <w:rsid w:val="00F238AB"/>
    <w:rsid w:val="00F25EB3"/>
    <w:rsid w:val="00F26BD4"/>
    <w:rsid w:val="00F272FE"/>
    <w:rsid w:val="00F27BD9"/>
    <w:rsid w:val="00F322CF"/>
    <w:rsid w:val="00F32595"/>
    <w:rsid w:val="00F4022C"/>
    <w:rsid w:val="00F41676"/>
    <w:rsid w:val="00F4482B"/>
    <w:rsid w:val="00F44F2D"/>
    <w:rsid w:val="00F462C1"/>
    <w:rsid w:val="00F47330"/>
    <w:rsid w:val="00F477E0"/>
    <w:rsid w:val="00F50A0E"/>
    <w:rsid w:val="00F51320"/>
    <w:rsid w:val="00F5178B"/>
    <w:rsid w:val="00F52599"/>
    <w:rsid w:val="00F55FE0"/>
    <w:rsid w:val="00F57275"/>
    <w:rsid w:val="00F57865"/>
    <w:rsid w:val="00F57914"/>
    <w:rsid w:val="00F60CB6"/>
    <w:rsid w:val="00F60E86"/>
    <w:rsid w:val="00F67917"/>
    <w:rsid w:val="00F67E9A"/>
    <w:rsid w:val="00F71C4B"/>
    <w:rsid w:val="00F765F6"/>
    <w:rsid w:val="00F8235C"/>
    <w:rsid w:val="00F86F27"/>
    <w:rsid w:val="00F9064A"/>
    <w:rsid w:val="00F914B2"/>
    <w:rsid w:val="00F91C54"/>
    <w:rsid w:val="00F9262E"/>
    <w:rsid w:val="00F97868"/>
    <w:rsid w:val="00F97ACC"/>
    <w:rsid w:val="00FA00A2"/>
    <w:rsid w:val="00FA2BC8"/>
    <w:rsid w:val="00FA61D5"/>
    <w:rsid w:val="00FB07C8"/>
    <w:rsid w:val="00FB14C3"/>
    <w:rsid w:val="00FB516F"/>
    <w:rsid w:val="00FB7A9A"/>
    <w:rsid w:val="00FC1C3A"/>
    <w:rsid w:val="00FC3318"/>
    <w:rsid w:val="00FC623B"/>
    <w:rsid w:val="00FC79D9"/>
    <w:rsid w:val="00FD3D3B"/>
    <w:rsid w:val="00FD7CF0"/>
    <w:rsid w:val="00FE07E2"/>
    <w:rsid w:val="00FE1970"/>
    <w:rsid w:val="00FE1B19"/>
    <w:rsid w:val="00FE2A9D"/>
    <w:rsid w:val="00FE4938"/>
    <w:rsid w:val="00FE6B2C"/>
    <w:rsid w:val="00FE75DC"/>
    <w:rsid w:val="00FF1989"/>
    <w:rsid w:val="00FF4D10"/>
    <w:rsid w:val="00FF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D4D644"/>
  <w15:docId w15:val="{3D3F3488-6D37-4F27-B18A-0B97AD9F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077"/>
  </w:style>
  <w:style w:type="paragraph" w:styleId="Ttulo1">
    <w:name w:val="heading 1"/>
    <w:basedOn w:val="Normal"/>
    <w:next w:val="Standard"/>
    <w:link w:val="Ttulo1C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Standard"/>
    <w:link w:val="Ttulo2C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Standard"/>
    <w:link w:val="Ttulo3C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Standard"/>
    <w:link w:val="Ttulo4C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Standard"/>
    <w:link w:val="Ttulo5C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Standard"/>
    <w:link w:val="Ttulo6C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Standard"/>
    <w:link w:val="TtuloC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andard">
    <w:name w:val="Standard"/>
    <w:pPr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  <w:rPr>
      <w:sz w:val="24"/>
    </w:rPr>
  </w:style>
  <w:style w:type="paragraph" w:styleId="Descripcin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customStyle="1" w:styleId="Textbodyindent">
    <w:name w:val="Text body indent"/>
    <w:basedOn w:val="Normal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NormalWeb">
    <w:name w:val="Normal (Web)"/>
    <w:basedOn w:val="Normal"/>
    <w:uiPriority w:val="99"/>
    <w:pPr>
      <w:spacing w:before="280"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Pr>
      <w:lang w:val="en-US"/>
    </w:rPr>
  </w:style>
  <w:style w:type="paragraph" w:styleId="Encabezado">
    <w:name w:val="header"/>
    <w:basedOn w:val="Normal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rPr>
      <w:sz w:val="18"/>
      <w:szCs w:val="18"/>
    </w:rPr>
  </w:style>
  <w:style w:type="paragraph" w:styleId="Sinespaciado">
    <w:name w:val="No Spacing"/>
  </w:style>
  <w:style w:type="paragraph" w:styleId="Textocomentario">
    <w:name w:val="annotation text"/>
    <w:basedOn w:val="Normal"/>
    <w:link w:val="TextocomentarioCar1"/>
    <w:uiPriority w:val="99"/>
    <w:unhideWhenUsed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paragraph" w:styleId="Revisin">
    <w:name w:val="Revision"/>
  </w:style>
  <w:style w:type="paragraph" w:styleId="Subttulo">
    <w:name w:val="Subtitle"/>
    <w:basedOn w:val="Normal"/>
    <w:next w:val="Normal"/>
    <w:link w:val="SubttuloC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angradetextonormalCar">
    <w:name w:val="Sangría de texto normal Car"/>
    <w:basedOn w:val="Fuentedeprrafopredeter"/>
    <w:rPr>
      <w:rFonts w:ascii="Times New Roman" w:eastAsia="Times New Roman" w:hAnsi="Times New Roman" w:cs="Times New Roman"/>
      <w:color w:val="000000"/>
      <w:sz w:val="24"/>
      <w:szCs w:val="20"/>
      <w:lang w:val="en-GB" w:eastAsia="es-ES"/>
    </w:rPr>
  </w:style>
  <w:style w:type="character" w:customStyle="1" w:styleId="EndNoteBibliographyTitleCar">
    <w:name w:val="EndNote Bibliography Title Car"/>
    <w:basedOn w:val="Fuentedeprrafopredeter"/>
    <w:rPr>
      <w:rFonts w:ascii="Calibri" w:eastAsia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rPr>
      <w:rFonts w:ascii="Calibri" w:eastAsia="Calibri" w:hAnsi="Calibri" w:cs="Calibri"/>
      <w:lang w:val="en-US"/>
    </w:rPr>
  </w:style>
  <w:style w:type="character" w:customStyle="1" w:styleId="tlid-translation">
    <w:name w:val="tlid-translation"/>
    <w:basedOn w:val="Fuentedeprrafopredeter"/>
  </w:style>
  <w:style w:type="character" w:customStyle="1" w:styleId="EncabezadoCar">
    <w:name w:val="Encabezado Car"/>
    <w:basedOn w:val="Fuentedeprrafopredeter"/>
  </w:style>
  <w:style w:type="character" w:customStyle="1" w:styleId="PiedepginaCar">
    <w:name w:val="Pie de página Car"/>
    <w:basedOn w:val="Fuentedeprrafopredeter"/>
    <w:uiPriority w:val="99"/>
  </w:style>
  <w:style w:type="character" w:customStyle="1" w:styleId="TextodegloboCar">
    <w:name w:val="Texto de globo Car"/>
    <w:basedOn w:val="Fuentedeprrafopredeter"/>
    <w:rPr>
      <w:rFonts w:ascii="Calibri" w:eastAsia="Calibri" w:hAnsi="Calibri" w:cs="Calibri"/>
      <w:sz w:val="18"/>
      <w:szCs w:val="18"/>
    </w:rPr>
  </w:style>
  <w:style w:type="character" w:customStyle="1" w:styleId="e24kjd">
    <w:name w:val="e24kjd"/>
    <w:basedOn w:val="Fuentedeprrafopredeter"/>
  </w:style>
  <w:style w:type="character" w:customStyle="1" w:styleId="Internetlink">
    <w:name w:val="Internet link"/>
    <w:basedOn w:val="Fuentedeprrafopredeter"/>
    <w:rPr>
      <w:color w:val="0563C1"/>
      <w:u w:val="single"/>
    </w:rPr>
  </w:style>
  <w:style w:type="character" w:styleId="Mencinsinresolver">
    <w:name w:val="Unresolved Mention"/>
    <w:basedOn w:val="Fuentedeprrafopredeter"/>
    <w:rPr>
      <w:color w:val="605E5C"/>
      <w:shd w:val="clear" w:color="auto" w:fill="E1DFDD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character" w:customStyle="1" w:styleId="TextocomentarioCar">
    <w:name w:val="Texto comentario Car"/>
    <w:basedOn w:val="Fuentedeprrafopredeter"/>
    <w:uiPriority w:val="99"/>
    <w:rPr>
      <w:sz w:val="20"/>
      <w:szCs w:val="20"/>
    </w:rPr>
  </w:style>
  <w:style w:type="character" w:customStyle="1" w:styleId="AsuntodelcomentarioCar">
    <w:name w:val="Asunto del comentario Car"/>
    <w:basedOn w:val="TextocomentarioCar"/>
    <w:rPr>
      <w:b/>
      <w:bCs/>
      <w:sz w:val="20"/>
      <w:szCs w:val="20"/>
    </w:rPr>
  </w:style>
  <w:style w:type="character" w:customStyle="1" w:styleId="jlqj4b">
    <w:name w:val="jlqj4b"/>
    <w:basedOn w:val="Fuentedeprrafopredeter"/>
  </w:style>
  <w:style w:type="character" w:styleId="nfasis">
    <w:name w:val="Emphasis"/>
    <w:basedOn w:val="Fuentedeprrafopredeter"/>
    <w:rPr>
      <w:i/>
      <w:iCs/>
    </w:rPr>
  </w:style>
  <w:style w:type="character" w:customStyle="1" w:styleId="viiyi">
    <w:name w:val="viiyi"/>
    <w:basedOn w:val="Fuentedeprrafopredeter"/>
  </w:style>
  <w:style w:type="numbering" w:customStyle="1" w:styleId="Sinlista1">
    <w:name w:val="Sin lista1"/>
    <w:basedOn w:val="Sinlista"/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402181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character" w:styleId="Textoennegrita">
    <w:name w:val="Strong"/>
    <w:basedOn w:val="Fuentedeprrafopredeter"/>
    <w:uiPriority w:val="22"/>
    <w:qFormat/>
    <w:rsid w:val="00AE22AB"/>
    <w:rPr>
      <w:b/>
      <w:bCs/>
    </w:rPr>
  </w:style>
  <w:style w:type="character" w:styleId="Hipervnculo">
    <w:name w:val="Hyperlink"/>
    <w:uiPriority w:val="99"/>
    <w:rsid w:val="002B5C42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F7F47"/>
    <w:rPr>
      <w:b/>
      <w:sz w:val="48"/>
      <w:szCs w:val="4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7F47"/>
    <w:rPr>
      <w:b/>
      <w:sz w:val="36"/>
      <w:szCs w:val="3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7F47"/>
    <w:rPr>
      <w:b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7F47"/>
    <w:rPr>
      <w:b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7F47"/>
    <w:rPr>
      <w:b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7F47"/>
    <w:rPr>
      <w:b/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4F7F47"/>
    <w:rPr>
      <w:b/>
      <w:sz w:val="72"/>
      <w:szCs w:val="72"/>
    </w:rPr>
  </w:style>
  <w:style w:type="character" w:customStyle="1" w:styleId="SubttuloCar">
    <w:name w:val="Subtítulo Car"/>
    <w:basedOn w:val="Fuentedeprrafopredeter"/>
    <w:link w:val="Subttulo"/>
    <w:uiPriority w:val="11"/>
    <w:rsid w:val="004F7F47"/>
    <w:rPr>
      <w:rFonts w:ascii="Georgia" w:eastAsia="Georgia" w:hAnsi="Georgia" w:cs="Georgia"/>
      <w:i/>
      <w:color w:val="666666"/>
      <w:sz w:val="48"/>
      <w:szCs w:val="48"/>
    </w:rPr>
  </w:style>
  <w:style w:type="character" w:styleId="Hipervnculovisitado">
    <w:name w:val="FollowedHyperlink"/>
    <w:basedOn w:val="Fuentedeprrafopredeter"/>
    <w:uiPriority w:val="99"/>
    <w:semiHidden/>
    <w:unhideWhenUsed/>
    <w:rsid w:val="004F7F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y+Wvgp5IAeaREGWbA/oS2gMJwQ==">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EB37B17D-4F4E-4CF2-BFE9-0401A4223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ánchez</dc:creator>
  <cp:keywords/>
  <dc:description/>
  <cp:lastModifiedBy>Manuel Sanchez</cp:lastModifiedBy>
  <cp:revision>2</cp:revision>
  <cp:lastPrinted>2023-01-10T18:03:00Z</cp:lastPrinted>
  <dcterms:created xsi:type="dcterms:W3CDTF">2023-06-07T08:55:00Z</dcterms:created>
  <dcterms:modified xsi:type="dcterms:W3CDTF">2023-06-07T08:55:00Z</dcterms:modified>
</cp:coreProperties>
</file>